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C46" w:rsidRPr="00E02947" w:rsidRDefault="00484C99" w:rsidP="00752F6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bookmarkStart w:id="1" w:name="OLE_LINK2"/>
      <w:bookmarkStart w:id="2" w:name="OLE_LINK3"/>
      <w:proofErr w:type="gramStart"/>
      <w:r w:rsidRPr="00E02947">
        <w:rPr>
          <w:rFonts w:ascii="Times New Roman" w:hAnsi="Times New Roman" w:cs="Times New Roman" w:hint="eastAsia"/>
          <w:b/>
          <w:sz w:val="24"/>
          <w:szCs w:val="24"/>
        </w:rPr>
        <w:t xml:space="preserve">S5 </w:t>
      </w:r>
      <w:r w:rsidRPr="00E02947">
        <w:rPr>
          <w:rFonts w:ascii="Times New Roman" w:hAnsi="Times New Roman" w:cs="Times New Roman"/>
          <w:b/>
          <w:sz w:val="24"/>
          <w:szCs w:val="24"/>
        </w:rPr>
        <w:t>Tab</w:t>
      </w:r>
      <w:r w:rsidRPr="00E02947">
        <w:rPr>
          <w:rFonts w:ascii="Times New Roman" w:hAnsi="Times New Roman" w:cs="Times New Roman" w:hint="eastAsia"/>
          <w:b/>
          <w:sz w:val="24"/>
          <w:szCs w:val="24"/>
        </w:rPr>
        <w:t>le.</w:t>
      </w:r>
      <w:proofErr w:type="gramEnd"/>
      <w:r w:rsidR="00BB384F">
        <w:rPr>
          <w:rFonts w:ascii="Times New Roman" w:hAnsi="Times New Roman" w:cs="Times New Roman"/>
          <w:b/>
          <w:sz w:val="24"/>
          <w:szCs w:val="24"/>
        </w:rPr>
        <w:t xml:space="preserve"> Descriptive statistics</w:t>
      </w:r>
      <w:r w:rsidR="00BB384F">
        <w:rPr>
          <w:rFonts w:ascii="Times New Roman" w:hAnsi="Times New Roman" w:cs="Times New Roman" w:hint="eastAsia"/>
          <w:b/>
          <w:sz w:val="24"/>
          <w:szCs w:val="24"/>
        </w:rPr>
        <w:t xml:space="preserve"> and</w:t>
      </w:r>
      <w:r w:rsidR="00F114A4" w:rsidRPr="00E02947">
        <w:rPr>
          <w:rFonts w:ascii="Times New Roman" w:hAnsi="Times New Roman" w:cs="Times New Roman"/>
          <w:b/>
          <w:sz w:val="24"/>
          <w:szCs w:val="24"/>
        </w:rPr>
        <w:t xml:space="preserve"> broad-sense heritability</w:t>
      </w:r>
      <w:r w:rsidR="000310B8">
        <w:rPr>
          <w:rFonts w:ascii="Times New Roman" w:hAnsi="Times New Roman" w:cs="Times New Roman" w:hint="eastAsia"/>
          <w:b/>
          <w:sz w:val="24"/>
          <w:szCs w:val="24"/>
        </w:rPr>
        <w:t xml:space="preserve"> for seed oil content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1896"/>
        <w:gridCol w:w="1330"/>
        <w:gridCol w:w="1025"/>
        <w:gridCol w:w="474"/>
        <w:gridCol w:w="456"/>
        <w:gridCol w:w="700"/>
        <w:gridCol w:w="1032"/>
      </w:tblGrid>
      <w:tr w:rsidR="009B72FC" w:rsidRPr="001E6919" w:rsidTr="006F60C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bookmarkEnd w:id="2"/>
          <w:p w:rsidR="009B72FC" w:rsidRPr="001E6919" w:rsidRDefault="007038C7" w:rsidP="00752F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B72FC" w:rsidRPr="001E6919" w:rsidRDefault="007038C7" w:rsidP="00752F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6919">
              <w:rPr>
                <w:rFonts w:ascii="Times New Roman" w:hAnsi="Times New Roman" w:cs="Times New Roman"/>
                <w:b/>
                <w:sz w:val="24"/>
                <w:szCs w:val="24"/>
              </w:rPr>
              <w:t>Oil content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9B72FC" w:rsidRPr="001E6919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  <w:r w:rsidR="00353407" w:rsidRPr="00353407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B72FC" w:rsidRPr="001E6919" w:rsidRDefault="009B72FC" w:rsidP="00752F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6919">
              <w:rPr>
                <w:rFonts w:ascii="Times New Roman" w:hAnsi="Times New Roman" w:cs="Times New Roman"/>
                <w:b/>
                <w:sz w:val="24"/>
                <w:szCs w:val="24"/>
              </w:rPr>
              <w:t>Rang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B72FC" w:rsidRPr="001E6919" w:rsidRDefault="00353407" w:rsidP="00752F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53407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  <w:r w:rsidRPr="00353407">
              <w:rPr>
                <w:rFonts w:ascii="Times New Roman" w:hAnsi="Times New Roman" w:cs="Times New Roman" w:hint="eastAsia"/>
                <w:b/>
                <w:sz w:val="24"/>
                <w:szCs w:val="24"/>
                <w:vertAlign w:val="subscript"/>
              </w:rPr>
              <w:t>s</w:t>
            </w:r>
            <w:r w:rsidRPr="00353407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B72FC" w:rsidRPr="001E6919" w:rsidRDefault="009B72FC" w:rsidP="00752F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E6919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="00353407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B72FC" w:rsidRPr="001E6919" w:rsidRDefault="009B72FC" w:rsidP="00752F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6919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B72FC" w:rsidRPr="001E6919" w:rsidRDefault="009B72FC" w:rsidP="00752F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6919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="000310B8" w:rsidRPr="001E6919">
              <w:rPr>
                <w:rFonts w:ascii="Times New Roman" w:hAnsi="Times New Roman" w:cs="Times New Roman"/>
                <w:b/>
                <w:sz w:val="24"/>
                <w:szCs w:val="24"/>
              </w:rPr>
              <w:t>×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B72FC" w:rsidRPr="001E6919" w:rsidRDefault="009B72FC" w:rsidP="00752F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691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</w:t>
            </w:r>
            <w:r w:rsidRPr="001E691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1E69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  <w:r w:rsidR="00353407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d</w:t>
            </w:r>
          </w:p>
        </w:tc>
      </w:tr>
      <w:tr w:rsidR="009B72FC" w:rsidRPr="001E6919" w:rsidTr="006F60CE">
        <w:tc>
          <w:tcPr>
            <w:tcW w:w="0" w:type="auto"/>
            <w:tcBorders>
              <w:top w:val="single" w:sz="4" w:space="0" w:color="auto"/>
            </w:tcBorders>
          </w:tcPr>
          <w:p w:rsidR="009B72FC" w:rsidRPr="001E6919" w:rsidRDefault="009B72FC" w:rsidP="00752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919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B72FC" w:rsidRPr="001E6919" w:rsidRDefault="009B72FC" w:rsidP="00752F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E6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2±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B72FC" w:rsidRPr="001E6919" w:rsidRDefault="00293CBF" w:rsidP="00752F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-</w:t>
            </w:r>
            <w:r w:rsidR="009B72FC" w:rsidRPr="001E6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B72FC" w:rsidRPr="001E6919" w:rsidRDefault="009B72FC" w:rsidP="00752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919">
              <w:rPr>
                <w:rFonts w:ascii="Times New Roman" w:hAnsi="Times New Roman" w:cs="Times New Roman"/>
                <w:sz w:val="24"/>
                <w:szCs w:val="24"/>
              </w:rPr>
              <w:t>1.6×10</w:t>
            </w:r>
            <w:r w:rsidRPr="001E69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9B72FC" w:rsidRPr="001E6919" w:rsidRDefault="009B72FC" w:rsidP="00752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72FC" w:rsidRPr="001E6919" w:rsidRDefault="009B72FC" w:rsidP="00752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91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9B72FC" w:rsidRPr="001E6919" w:rsidRDefault="009B72FC" w:rsidP="00752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72FC" w:rsidRPr="001E6919" w:rsidRDefault="009B72FC" w:rsidP="00752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91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9B72FC" w:rsidRPr="001E6919" w:rsidRDefault="009B72FC" w:rsidP="00752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72FC" w:rsidRPr="001E6919" w:rsidRDefault="009B72FC" w:rsidP="00752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91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9B72FC" w:rsidRPr="001E6919" w:rsidRDefault="009B72FC" w:rsidP="00752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72FC" w:rsidRPr="001E6919" w:rsidRDefault="009B72FC" w:rsidP="00752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919">
              <w:rPr>
                <w:rFonts w:ascii="Times New Roman" w:hAnsi="Times New Roman" w:cs="Times New Roman"/>
                <w:sz w:val="24"/>
                <w:szCs w:val="24"/>
              </w:rPr>
              <w:t>87.7</w:t>
            </w:r>
          </w:p>
        </w:tc>
      </w:tr>
      <w:tr w:rsidR="009B72FC" w:rsidRPr="001E6919" w:rsidTr="006F60CE">
        <w:tc>
          <w:tcPr>
            <w:tcW w:w="0" w:type="auto"/>
          </w:tcPr>
          <w:p w:rsidR="009B72FC" w:rsidRPr="001E6919" w:rsidRDefault="009B72FC" w:rsidP="00752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919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0" w:type="auto"/>
            <w:vAlign w:val="center"/>
          </w:tcPr>
          <w:p w:rsidR="009B72FC" w:rsidRPr="001E6919" w:rsidRDefault="009B72FC" w:rsidP="00752F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E6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±0.2</w:t>
            </w:r>
          </w:p>
        </w:tc>
        <w:tc>
          <w:tcPr>
            <w:tcW w:w="0" w:type="auto"/>
            <w:vAlign w:val="center"/>
          </w:tcPr>
          <w:p w:rsidR="009B72FC" w:rsidRPr="001E6919" w:rsidRDefault="00293CBF" w:rsidP="00752F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-</w:t>
            </w:r>
            <w:r w:rsidR="009B72FC" w:rsidRPr="001E6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3</w:t>
            </w:r>
          </w:p>
        </w:tc>
        <w:tc>
          <w:tcPr>
            <w:tcW w:w="0" w:type="auto"/>
          </w:tcPr>
          <w:p w:rsidR="009B72FC" w:rsidRPr="001E6919" w:rsidRDefault="009B72FC" w:rsidP="00752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919">
              <w:rPr>
                <w:rFonts w:ascii="Times New Roman" w:hAnsi="Times New Roman" w:cs="Times New Roman"/>
                <w:sz w:val="24"/>
                <w:szCs w:val="24"/>
              </w:rPr>
              <w:t>4.2×10</w:t>
            </w:r>
            <w:r w:rsidRPr="001E69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0" w:type="auto"/>
            <w:vMerge/>
          </w:tcPr>
          <w:p w:rsidR="009B72FC" w:rsidRPr="001E6919" w:rsidRDefault="009B72FC" w:rsidP="00752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9B72FC" w:rsidRPr="001E6919" w:rsidRDefault="009B72FC" w:rsidP="00752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9B72FC" w:rsidRPr="001E6919" w:rsidRDefault="009B72FC" w:rsidP="00752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9B72FC" w:rsidRPr="001E6919" w:rsidRDefault="009B72FC" w:rsidP="00752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72FC" w:rsidRPr="001E6919" w:rsidTr="006F60CE">
        <w:tc>
          <w:tcPr>
            <w:tcW w:w="0" w:type="auto"/>
          </w:tcPr>
          <w:p w:rsidR="009B72FC" w:rsidRPr="001E6919" w:rsidRDefault="009B72FC" w:rsidP="00752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919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  <w:vAlign w:val="center"/>
          </w:tcPr>
          <w:p w:rsidR="009B72FC" w:rsidRPr="001E6919" w:rsidRDefault="009B72FC" w:rsidP="00752F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E6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±0.2</w:t>
            </w:r>
          </w:p>
        </w:tc>
        <w:tc>
          <w:tcPr>
            <w:tcW w:w="0" w:type="auto"/>
            <w:vAlign w:val="center"/>
          </w:tcPr>
          <w:p w:rsidR="009B72FC" w:rsidRPr="001E6919" w:rsidRDefault="00293CBF" w:rsidP="00752F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-</w:t>
            </w:r>
            <w:r w:rsidR="009B72FC" w:rsidRPr="001E6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5</w:t>
            </w:r>
          </w:p>
        </w:tc>
        <w:tc>
          <w:tcPr>
            <w:tcW w:w="0" w:type="auto"/>
          </w:tcPr>
          <w:p w:rsidR="009B72FC" w:rsidRPr="001E6919" w:rsidRDefault="009B72FC" w:rsidP="00752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919">
              <w:rPr>
                <w:rFonts w:ascii="Times New Roman" w:hAnsi="Times New Roman" w:cs="Times New Roman"/>
                <w:sz w:val="24"/>
                <w:szCs w:val="24"/>
              </w:rPr>
              <w:t>3.3×10</w:t>
            </w:r>
            <w:r w:rsidRPr="001E69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0" w:type="auto"/>
            <w:vMerge/>
          </w:tcPr>
          <w:p w:rsidR="009B72FC" w:rsidRPr="001E6919" w:rsidRDefault="009B72FC" w:rsidP="00752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9B72FC" w:rsidRPr="001E6919" w:rsidRDefault="009B72FC" w:rsidP="00752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9B72FC" w:rsidRPr="001E6919" w:rsidRDefault="009B72FC" w:rsidP="00752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9B72FC" w:rsidRPr="001E6919" w:rsidRDefault="009B72FC" w:rsidP="00752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72FC" w:rsidRPr="001E6919" w:rsidTr="006F60CE">
        <w:tc>
          <w:tcPr>
            <w:tcW w:w="0" w:type="auto"/>
          </w:tcPr>
          <w:p w:rsidR="009B72FC" w:rsidRPr="001E6919" w:rsidRDefault="009B72FC" w:rsidP="00752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919">
              <w:rPr>
                <w:rFonts w:ascii="Times New Roman" w:hAnsi="Times New Roman" w:cs="Times New Roman"/>
                <w:sz w:val="24"/>
                <w:szCs w:val="24"/>
              </w:rPr>
              <w:t>BLUP</w:t>
            </w:r>
          </w:p>
        </w:tc>
        <w:tc>
          <w:tcPr>
            <w:tcW w:w="0" w:type="auto"/>
            <w:vAlign w:val="center"/>
          </w:tcPr>
          <w:p w:rsidR="009B72FC" w:rsidRPr="001E6919" w:rsidRDefault="00293CBF" w:rsidP="00752F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</w:t>
            </w:r>
            <w:r w:rsidR="009B72FC" w:rsidRPr="001E6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2</w:t>
            </w:r>
          </w:p>
        </w:tc>
        <w:tc>
          <w:tcPr>
            <w:tcW w:w="0" w:type="auto"/>
            <w:vAlign w:val="center"/>
          </w:tcPr>
          <w:p w:rsidR="009B72FC" w:rsidRPr="001E6919" w:rsidRDefault="00293CBF" w:rsidP="00752F6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8-</w:t>
            </w:r>
            <w:r w:rsidR="009B72FC" w:rsidRPr="001E69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0" w:type="auto"/>
          </w:tcPr>
          <w:p w:rsidR="009B72FC" w:rsidRPr="001E6919" w:rsidRDefault="009B72FC" w:rsidP="00752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919">
              <w:rPr>
                <w:rFonts w:ascii="Times New Roman" w:hAnsi="Times New Roman" w:cs="Times New Roman"/>
                <w:sz w:val="24"/>
                <w:szCs w:val="24"/>
              </w:rPr>
              <w:t>6.2×10</w:t>
            </w:r>
            <w:r w:rsidRPr="001E69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0" w:type="auto"/>
            <w:vMerge/>
          </w:tcPr>
          <w:p w:rsidR="009B72FC" w:rsidRPr="001E6919" w:rsidRDefault="009B72FC" w:rsidP="00752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9B72FC" w:rsidRPr="001E6919" w:rsidRDefault="009B72FC" w:rsidP="00752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9B72FC" w:rsidRPr="001E6919" w:rsidRDefault="009B72FC" w:rsidP="00752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9B72FC" w:rsidRPr="001E6919" w:rsidRDefault="009B72FC" w:rsidP="00752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53407" w:rsidRDefault="001570DF" w:rsidP="00752F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70DF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353407">
        <w:rPr>
          <w:rFonts w:ascii="Times New Roman" w:hAnsi="Times New Roman" w:cs="Times New Roman" w:hint="eastAsia"/>
          <w:sz w:val="24"/>
          <w:szCs w:val="24"/>
        </w:rPr>
        <w:t>Mean</w:t>
      </w:r>
      <w:r w:rsidR="00353407" w:rsidRPr="001E6919">
        <w:rPr>
          <w:rFonts w:ascii="Times New Roman" w:hAnsi="Times New Roman" w:cs="Times New Roman"/>
          <w:color w:val="000000"/>
          <w:sz w:val="24"/>
          <w:szCs w:val="24"/>
        </w:rPr>
        <w:t>±</w:t>
      </w:r>
      <w:r w:rsidR="00A752AE">
        <w:rPr>
          <w:rFonts w:ascii="Times New Roman" w:hAnsi="Times New Roman" w:cs="Times New Roman" w:hint="eastAsia"/>
          <w:color w:val="000000"/>
          <w:sz w:val="24"/>
          <w:szCs w:val="24"/>
        </w:rPr>
        <w:t>SD</w:t>
      </w:r>
      <w:proofErr w:type="spellEnd"/>
      <w:r w:rsidR="00A752AE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value</w:t>
      </w:r>
      <w:r w:rsidR="00353407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for oil content.</w:t>
      </w:r>
    </w:p>
    <w:p w:rsidR="00F114A4" w:rsidRDefault="000F1862" w:rsidP="00752F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="009A7C46">
        <w:rPr>
          <w:rFonts w:ascii="Times New Roman" w:hAnsi="Times New Roman" w:cs="Times New Roman" w:hint="eastAsia"/>
          <w:sz w:val="24"/>
          <w:szCs w:val="24"/>
        </w:rPr>
        <w:t xml:space="preserve">Stands for </w:t>
      </w:r>
      <w:r w:rsidR="009A7C46" w:rsidRPr="00E02947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A752AE">
        <w:rPr>
          <w:rFonts w:ascii="Times New Roman" w:hAnsi="Times New Roman" w:cs="Times New Roman" w:hint="eastAsia"/>
          <w:sz w:val="24"/>
          <w:szCs w:val="24"/>
        </w:rPr>
        <w:t xml:space="preserve"> value</w:t>
      </w:r>
      <w:r w:rsidR="009A7C46">
        <w:rPr>
          <w:rFonts w:ascii="Times New Roman" w:hAnsi="Times New Roman" w:cs="Times New Roman" w:hint="eastAsia"/>
          <w:sz w:val="24"/>
          <w:szCs w:val="24"/>
        </w:rPr>
        <w:t xml:space="preserve"> of the Shapiro-</w:t>
      </w:r>
      <w:proofErr w:type="spellStart"/>
      <w:r w:rsidR="009A7C46">
        <w:rPr>
          <w:rFonts w:ascii="Times New Roman" w:hAnsi="Times New Roman" w:cs="Times New Roman" w:hint="eastAsia"/>
          <w:sz w:val="24"/>
          <w:szCs w:val="24"/>
        </w:rPr>
        <w:t>Wilk</w:t>
      </w:r>
      <w:proofErr w:type="spellEnd"/>
      <w:r w:rsidR="009A7C46">
        <w:rPr>
          <w:rFonts w:ascii="Times New Roman" w:hAnsi="Times New Roman" w:cs="Times New Roman" w:hint="eastAsia"/>
          <w:sz w:val="24"/>
          <w:szCs w:val="24"/>
        </w:rPr>
        <w:t xml:space="preserve"> test</w:t>
      </w:r>
      <w:r w:rsidR="003D0783">
        <w:rPr>
          <w:rFonts w:ascii="Times New Roman" w:hAnsi="Times New Roman" w:cs="Times New Roman" w:hint="eastAsia"/>
          <w:sz w:val="24"/>
          <w:szCs w:val="24"/>
        </w:rPr>
        <w:t>.</w:t>
      </w:r>
    </w:p>
    <w:p w:rsidR="002D6AB9" w:rsidRDefault="000F1862" w:rsidP="00752F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proofErr w:type="gramEnd"/>
      <w:r w:rsidR="002D6A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B72FC" w:rsidRPr="009B72FC">
        <w:rPr>
          <w:rFonts w:ascii="Times New Roman" w:hAnsi="Times New Roman" w:cs="Times New Roman"/>
          <w:sz w:val="24"/>
          <w:szCs w:val="24"/>
        </w:rPr>
        <w:t xml:space="preserve">Significant at P &lt; 0.01 </w:t>
      </w:r>
      <w:r w:rsidR="002C3639">
        <w:rPr>
          <w:rFonts w:ascii="Times New Roman" w:hAnsi="Times New Roman" w:cs="Times New Roman" w:hint="eastAsia"/>
          <w:sz w:val="24"/>
          <w:szCs w:val="24"/>
        </w:rPr>
        <w:t xml:space="preserve">(**) </w:t>
      </w:r>
      <w:r w:rsidR="009B72FC" w:rsidRPr="009B72FC">
        <w:rPr>
          <w:rFonts w:ascii="Times New Roman" w:hAnsi="Times New Roman" w:cs="Times New Roman"/>
          <w:sz w:val="24"/>
          <w:szCs w:val="24"/>
        </w:rPr>
        <w:t>for the effect of genotype (G), environment (E) and genotype by environment interaction (G × E) on phenotypic variance estimated by ANOVA</w:t>
      </w:r>
      <w:r w:rsidR="002D6AB9">
        <w:rPr>
          <w:rFonts w:ascii="Times New Roman" w:hAnsi="Times New Roman" w:cs="Times New Roman" w:hint="eastAsia"/>
          <w:sz w:val="24"/>
          <w:szCs w:val="24"/>
        </w:rPr>
        <w:t>.</w:t>
      </w:r>
    </w:p>
    <w:p w:rsidR="00861962" w:rsidRPr="003347F0" w:rsidRDefault="000F1862" w:rsidP="00752F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proofErr w:type="gramEnd"/>
      <w:r w:rsidR="001570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3242E">
        <w:rPr>
          <w:rFonts w:ascii="Times New Roman" w:hAnsi="Times New Roman" w:cs="Times New Roman" w:hint="eastAsia"/>
          <w:sz w:val="24"/>
          <w:szCs w:val="24"/>
        </w:rPr>
        <w:t>Family mean-</w:t>
      </w:r>
      <w:r w:rsidR="009A7C46">
        <w:rPr>
          <w:rFonts w:ascii="Times New Roman" w:hAnsi="Times New Roman" w:cs="Times New Roman" w:hint="eastAsia"/>
          <w:sz w:val="24"/>
          <w:szCs w:val="24"/>
        </w:rPr>
        <w:t>based broad-sense heritability</w:t>
      </w:r>
      <w:r w:rsidR="005679D3">
        <w:rPr>
          <w:rFonts w:ascii="Times New Roman" w:hAnsi="Times New Roman" w:cs="Times New Roman" w:hint="eastAsia"/>
          <w:sz w:val="24"/>
          <w:szCs w:val="24"/>
        </w:rPr>
        <w:t xml:space="preserve"> for oil contents of</w:t>
      </w:r>
      <w:r w:rsidR="002B353B">
        <w:rPr>
          <w:rFonts w:ascii="Times New Roman" w:hAnsi="Times New Roman" w:cs="Times New Roman" w:hint="eastAsia"/>
          <w:sz w:val="24"/>
          <w:szCs w:val="24"/>
        </w:rPr>
        <w:t xml:space="preserve"> three years</w:t>
      </w:r>
      <w:r w:rsidR="003D0783">
        <w:rPr>
          <w:rFonts w:ascii="Times New Roman" w:hAnsi="Times New Roman" w:cs="Times New Roman" w:hint="eastAsia"/>
          <w:sz w:val="24"/>
          <w:szCs w:val="24"/>
        </w:rPr>
        <w:t>.</w:t>
      </w:r>
      <w:bookmarkStart w:id="3" w:name="_GoBack"/>
      <w:bookmarkEnd w:id="3"/>
    </w:p>
    <w:sectPr w:rsidR="00861962" w:rsidRPr="003347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0BDB" w:rsidRDefault="006A0BDB" w:rsidP="00F114A4">
      <w:r>
        <w:separator/>
      </w:r>
    </w:p>
  </w:endnote>
  <w:endnote w:type="continuationSeparator" w:id="0">
    <w:p w:rsidR="006A0BDB" w:rsidRDefault="006A0BDB" w:rsidP="00F114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0BDB" w:rsidRDefault="006A0BDB" w:rsidP="00F114A4">
      <w:r>
        <w:separator/>
      </w:r>
    </w:p>
  </w:footnote>
  <w:footnote w:type="continuationSeparator" w:id="0">
    <w:p w:rsidR="006A0BDB" w:rsidRDefault="006A0BDB" w:rsidP="00F114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022"/>
    <w:rsid w:val="000310B8"/>
    <w:rsid w:val="00076AAF"/>
    <w:rsid w:val="000E6881"/>
    <w:rsid w:val="000F1862"/>
    <w:rsid w:val="000F34C9"/>
    <w:rsid w:val="001205B4"/>
    <w:rsid w:val="00134E61"/>
    <w:rsid w:val="001570DF"/>
    <w:rsid w:val="001655C5"/>
    <w:rsid w:val="001920BD"/>
    <w:rsid w:val="001A27A5"/>
    <w:rsid w:val="001E6919"/>
    <w:rsid w:val="001F6E5D"/>
    <w:rsid w:val="002063FF"/>
    <w:rsid w:val="00254614"/>
    <w:rsid w:val="00293CBF"/>
    <w:rsid w:val="00296979"/>
    <w:rsid w:val="002A741E"/>
    <w:rsid w:val="002B353B"/>
    <w:rsid w:val="002C3639"/>
    <w:rsid w:val="002D6AB9"/>
    <w:rsid w:val="002E02F6"/>
    <w:rsid w:val="003347F0"/>
    <w:rsid w:val="00353407"/>
    <w:rsid w:val="003C3022"/>
    <w:rsid w:val="003D0783"/>
    <w:rsid w:val="00420883"/>
    <w:rsid w:val="00484C99"/>
    <w:rsid w:val="00491BBC"/>
    <w:rsid w:val="004C67B4"/>
    <w:rsid w:val="005076EB"/>
    <w:rsid w:val="00534C33"/>
    <w:rsid w:val="005514EE"/>
    <w:rsid w:val="005679D3"/>
    <w:rsid w:val="005A0E46"/>
    <w:rsid w:val="006A0BDB"/>
    <w:rsid w:val="006D75BA"/>
    <w:rsid w:val="006E6D20"/>
    <w:rsid w:val="006F60CE"/>
    <w:rsid w:val="007038C7"/>
    <w:rsid w:val="00752F61"/>
    <w:rsid w:val="007C0669"/>
    <w:rsid w:val="007D58AC"/>
    <w:rsid w:val="007E0C6B"/>
    <w:rsid w:val="00861962"/>
    <w:rsid w:val="00880B4A"/>
    <w:rsid w:val="008B7392"/>
    <w:rsid w:val="009107FE"/>
    <w:rsid w:val="00983A6A"/>
    <w:rsid w:val="009A7C46"/>
    <w:rsid w:val="009B72FC"/>
    <w:rsid w:val="00A47236"/>
    <w:rsid w:val="00A752AE"/>
    <w:rsid w:val="00AB15DE"/>
    <w:rsid w:val="00AB180A"/>
    <w:rsid w:val="00B3242E"/>
    <w:rsid w:val="00B50576"/>
    <w:rsid w:val="00B950BD"/>
    <w:rsid w:val="00BB384F"/>
    <w:rsid w:val="00BE087C"/>
    <w:rsid w:val="00C32DDA"/>
    <w:rsid w:val="00C35943"/>
    <w:rsid w:val="00C668D0"/>
    <w:rsid w:val="00CE139B"/>
    <w:rsid w:val="00CF2F79"/>
    <w:rsid w:val="00DC7B25"/>
    <w:rsid w:val="00E0209B"/>
    <w:rsid w:val="00E02947"/>
    <w:rsid w:val="00E1311A"/>
    <w:rsid w:val="00EC6F0D"/>
    <w:rsid w:val="00F114A4"/>
    <w:rsid w:val="00F31834"/>
    <w:rsid w:val="00F76176"/>
    <w:rsid w:val="00F85125"/>
    <w:rsid w:val="00FD7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14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14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14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14A4"/>
    <w:rPr>
      <w:sz w:val="18"/>
      <w:szCs w:val="18"/>
    </w:rPr>
  </w:style>
  <w:style w:type="table" w:styleId="a5">
    <w:name w:val="Table Grid"/>
    <w:basedOn w:val="a1"/>
    <w:uiPriority w:val="59"/>
    <w:rsid w:val="00F114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Placeholder Text"/>
    <w:basedOn w:val="a0"/>
    <w:uiPriority w:val="99"/>
    <w:semiHidden/>
    <w:rsid w:val="00E1311A"/>
    <w:rPr>
      <w:color w:val="808080"/>
    </w:rPr>
  </w:style>
  <w:style w:type="paragraph" w:styleId="a7">
    <w:name w:val="Balloon Text"/>
    <w:basedOn w:val="a"/>
    <w:link w:val="Char1"/>
    <w:uiPriority w:val="99"/>
    <w:semiHidden/>
    <w:unhideWhenUsed/>
    <w:rsid w:val="00E1311A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1311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14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14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14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14A4"/>
    <w:rPr>
      <w:sz w:val="18"/>
      <w:szCs w:val="18"/>
    </w:rPr>
  </w:style>
  <w:style w:type="table" w:styleId="a5">
    <w:name w:val="Table Grid"/>
    <w:basedOn w:val="a1"/>
    <w:uiPriority w:val="59"/>
    <w:rsid w:val="00F114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Placeholder Text"/>
    <w:basedOn w:val="a0"/>
    <w:uiPriority w:val="99"/>
    <w:semiHidden/>
    <w:rsid w:val="00E1311A"/>
    <w:rPr>
      <w:color w:val="808080"/>
    </w:rPr>
  </w:style>
  <w:style w:type="paragraph" w:styleId="a7">
    <w:name w:val="Balloon Text"/>
    <w:basedOn w:val="a"/>
    <w:link w:val="Char1"/>
    <w:uiPriority w:val="99"/>
    <w:semiHidden/>
    <w:unhideWhenUsed/>
    <w:rsid w:val="00E1311A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131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Pages>1</Pages>
  <Words>94</Words>
  <Characters>538</Characters>
  <Application>Microsoft Office Word</Application>
  <DocSecurity>0</DocSecurity>
  <Lines>4</Lines>
  <Paragraphs>1</Paragraphs>
  <ScaleCrop>false</ScaleCrop>
  <Company>china</Company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2</cp:revision>
  <dcterms:created xsi:type="dcterms:W3CDTF">2015-10-31T02:38:00Z</dcterms:created>
  <dcterms:modified xsi:type="dcterms:W3CDTF">2015-12-10T02:15:00Z</dcterms:modified>
</cp:coreProperties>
</file>